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EF2" w:rsidRPr="00F2119C" w:rsidRDefault="00E71D71" w:rsidP="00F2119C">
      <w:pPr>
        <w:spacing w:line="360" w:lineRule="auto"/>
        <w:rPr>
          <w:rFonts w:ascii="Times New Roman" w:hAnsi="Times New Roman" w:cs="Times New Roman"/>
          <w:szCs w:val="21"/>
        </w:rPr>
      </w:pPr>
      <w:r w:rsidRPr="00F2119C">
        <w:rPr>
          <w:rFonts w:ascii="Times New Roman" w:hAnsi="Times New Roman" w:cs="Times New Roman"/>
          <w:szCs w:val="21"/>
        </w:rPr>
        <w:t xml:space="preserve">Supplemental Table </w:t>
      </w:r>
      <w:r w:rsidR="00875EF2" w:rsidRPr="00F2119C">
        <w:rPr>
          <w:rFonts w:ascii="Times New Roman" w:hAnsi="Times New Roman" w:cs="Times New Roman"/>
          <w:szCs w:val="21"/>
        </w:rPr>
        <w:t>1. The primers used in this study.</w:t>
      </w:r>
    </w:p>
    <w:tbl>
      <w:tblPr>
        <w:tblStyle w:val="a5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379"/>
      </w:tblGrid>
      <w:tr w:rsidR="00875EF2" w:rsidRPr="00F2119C" w:rsidTr="00F2119C">
        <w:trPr>
          <w:trHeight w:val="309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F2119C" w:rsidRDefault="00875EF2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F2119C" w:rsidRDefault="00875EF2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Primers (5’ - 3’)</w:t>
            </w:r>
          </w:p>
        </w:tc>
      </w:tr>
      <w:tr w:rsidR="00875EF2" w:rsidRPr="00F2119C" w:rsidTr="00F2119C">
        <w:trPr>
          <w:trHeight w:val="309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875EF2" w:rsidRPr="00F2119C" w:rsidRDefault="00962916" w:rsidP="00F2119C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WNT1-F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:rsidR="00875EF2" w:rsidRPr="00F2119C" w:rsidRDefault="00962916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TTCGGCAAGATCGTCAACCG</w:t>
            </w:r>
          </w:p>
        </w:tc>
      </w:tr>
      <w:tr w:rsidR="00875EF2" w:rsidRPr="00F2119C" w:rsidTr="00F2119C">
        <w:trPr>
          <w:trHeight w:val="309"/>
        </w:trPr>
        <w:tc>
          <w:tcPr>
            <w:tcW w:w="1696" w:type="dxa"/>
            <w:vAlign w:val="center"/>
          </w:tcPr>
          <w:p w:rsidR="00875EF2" w:rsidRPr="00F2119C" w:rsidRDefault="00962916" w:rsidP="00F2119C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WNT1-</w:t>
            </w:r>
            <w:r w:rsidR="00E71D71" w:rsidRPr="00F2119C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6379" w:type="dxa"/>
            <w:vAlign w:val="center"/>
          </w:tcPr>
          <w:p w:rsidR="00875EF2" w:rsidRPr="00F2119C" w:rsidRDefault="00962916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GCCAAAGAGGCGACCAAAATC</w:t>
            </w:r>
          </w:p>
        </w:tc>
      </w:tr>
      <w:tr w:rsidR="00875EF2" w:rsidRPr="00F2119C" w:rsidTr="00F2119C">
        <w:trPr>
          <w:trHeight w:val="309"/>
        </w:trPr>
        <w:tc>
          <w:tcPr>
            <w:tcW w:w="1696" w:type="dxa"/>
            <w:vAlign w:val="center"/>
          </w:tcPr>
          <w:p w:rsidR="00875EF2" w:rsidRPr="00F2119C" w:rsidRDefault="00893148" w:rsidP="00F2119C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U6-F</w:t>
            </w:r>
          </w:p>
        </w:tc>
        <w:tc>
          <w:tcPr>
            <w:tcW w:w="6379" w:type="dxa"/>
            <w:vAlign w:val="center"/>
          </w:tcPr>
          <w:p w:rsidR="00875EF2" w:rsidRPr="00F2119C" w:rsidRDefault="00893148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CGATACAGAGAAGATTAGCATGGC</w:t>
            </w:r>
          </w:p>
        </w:tc>
      </w:tr>
      <w:tr w:rsidR="00875EF2" w:rsidRPr="00F2119C" w:rsidTr="00F2119C">
        <w:trPr>
          <w:trHeight w:val="309"/>
        </w:trPr>
        <w:tc>
          <w:tcPr>
            <w:tcW w:w="1696" w:type="dxa"/>
            <w:vAlign w:val="center"/>
          </w:tcPr>
          <w:p w:rsidR="00875EF2" w:rsidRPr="00F2119C" w:rsidRDefault="00893148" w:rsidP="00F2119C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U6-R</w:t>
            </w:r>
          </w:p>
        </w:tc>
        <w:tc>
          <w:tcPr>
            <w:tcW w:w="6379" w:type="dxa"/>
            <w:vAlign w:val="center"/>
          </w:tcPr>
          <w:p w:rsidR="00875EF2" w:rsidRPr="00F2119C" w:rsidRDefault="00893148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893148" w:rsidRPr="00F2119C" w:rsidTr="00F2119C">
        <w:trPr>
          <w:trHeight w:val="309"/>
        </w:trPr>
        <w:tc>
          <w:tcPr>
            <w:tcW w:w="8075" w:type="dxa"/>
            <w:gridSpan w:val="2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miRNA-specific</w:t>
            </w:r>
            <w:r w:rsidR="00925EC9" w:rsidRPr="00F2119C">
              <w:rPr>
                <w:rFonts w:ascii="Times New Roman" w:hAnsi="Times New Roman" w:cs="Times New Roman"/>
                <w:szCs w:val="21"/>
              </w:rPr>
              <w:t xml:space="preserve"> stem-loop </w:t>
            </w:r>
            <w:r w:rsidRPr="00F2119C">
              <w:rPr>
                <w:rFonts w:ascii="Times New Roman" w:hAnsi="Times New Roman" w:cs="Times New Roman"/>
                <w:szCs w:val="21"/>
              </w:rPr>
              <w:t>RT primers:</w:t>
            </w:r>
          </w:p>
        </w:tc>
      </w:tr>
      <w:tr w:rsidR="00F2119C" w:rsidRPr="00893148" w:rsidTr="00F2119C">
        <w:trPr>
          <w:trHeight w:val="632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b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</w:t>
            </w:r>
            <w:bookmarkStart w:id="0" w:name="_GoBack"/>
            <w:bookmarkEnd w:id="0"/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AGTCGGCAATTGCACTGGATACGACAACCAC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c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AACCAT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e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AACTAT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06b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GCAGCA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29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GCAAGCC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46b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CCAGAAC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5a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TGAGGC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85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TCAGGA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10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TCAGCC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14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GCACAGC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3a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AAATCCC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miR-296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ACAGGAT</w:t>
            </w:r>
          </w:p>
        </w:tc>
      </w:tr>
      <w:tr w:rsidR="00F2119C" w:rsidRPr="00893148" w:rsidTr="00F2119C">
        <w:trPr>
          <w:trHeight w:val="57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324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CCAGCA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381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ATATAC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433-5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GAATAAT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503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CCTGGCA</w:t>
            </w:r>
          </w:p>
        </w:tc>
      </w:tr>
      <w:tr w:rsidR="00F2119C" w:rsidRPr="00893148" w:rsidTr="00F2119C">
        <w:trPr>
          <w:trHeight w:val="75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30c-1-3p-RT</w:t>
            </w:r>
          </w:p>
        </w:tc>
        <w:tc>
          <w:tcPr>
            <w:tcW w:w="6379" w:type="dxa"/>
            <w:vAlign w:val="center"/>
          </w:tcPr>
          <w:p w:rsidR="00893148" w:rsidRPr="00F2119C" w:rsidRDefault="00893148" w:rsidP="00F2119C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szCs w:val="21"/>
              </w:rPr>
              <w:t>GTCGTATCCAGTGCGTGTCGTGGAGTCGGCAATTGCACTGGATACGACGGAGTAA</w:t>
            </w:r>
          </w:p>
        </w:tc>
      </w:tr>
      <w:tr w:rsidR="00F2119C" w:rsidRPr="00F2119C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a-5p-RT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CGTATCCAGTGCGTGTCGTGGAGTCGGCAATTGCACTGGATACGACAACTATA</w:t>
            </w:r>
          </w:p>
        </w:tc>
      </w:tr>
      <w:tr w:rsidR="00F2119C" w:rsidRPr="00F2119C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d-5p-RT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CGTATCCAGTGCAGGGTCCGAGGTATTCGCACTGGATACGACAACTAT</w:t>
            </w:r>
          </w:p>
        </w:tc>
      </w:tr>
      <w:tr w:rsidR="00F2119C" w:rsidRPr="00F2119C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50-5p-RT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CGTATCCAGTGCGTGTCGTGGAGTCGGCAATTGCACTGGATACGACCACTGGT</w:t>
            </w:r>
          </w:p>
        </w:tc>
      </w:tr>
      <w:tr w:rsidR="00F2119C" w:rsidRPr="00F2119C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911-5p-RT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CGTATCCAGTGCGTGTCGTGGAGTCGGCAATTGCACTGGATACGACCCCAACA</w:t>
            </w:r>
          </w:p>
        </w:tc>
      </w:tr>
      <w:tr w:rsidR="00F2119C" w:rsidRPr="00F2119C" w:rsidTr="00F2119C">
        <w:trPr>
          <w:trHeight w:val="300"/>
        </w:trPr>
        <w:tc>
          <w:tcPr>
            <w:tcW w:w="8075" w:type="dxa"/>
            <w:gridSpan w:val="2"/>
            <w:vAlign w:val="center"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hAnsi="Times New Roman" w:cs="Times New Roman"/>
                <w:szCs w:val="21"/>
              </w:rPr>
              <w:t>miRNA primers: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b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GAGGTAGTAGGTTGTGT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c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AGTGAGGTAGTAGGTTGT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e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AGTGAGGTAGGAGGTT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06b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GCACTGTGGGTACTT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29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CTTTTTGCGGTCT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46b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GCCCTGTGGACTCA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5a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AGCAGGCCATATTGTG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85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GGAGAGAAAGGCAGT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miR-210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TGTGCGTGTGACA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14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GCCTGTCTACACTTGCT</w:t>
            </w:r>
          </w:p>
        </w:tc>
      </w:tr>
      <w:tr w:rsidR="00F2119C" w:rsidRPr="00893148" w:rsidTr="00F2119C">
        <w:trPr>
          <w:trHeight w:val="300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3a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GGTTCCTGGGGATG</w:t>
            </w:r>
          </w:p>
        </w:tc>
      </w:tr>
      <w:tr w:rsidR="00F2119C" w:rsidRPr="00893148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296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CCCCCCCTCAATC</w:t>
            </w:r>
          </w:p>
        </w:tc>
      </w:tr>
      <w:tr w:rsidR="00F2119C" w:rsidRPr="00893148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324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TGCCCCAGGTGCT</w:t>
            </w:r>
          </w:p>
        </w:tc>
      </w:tr>
      <w:tr w:rsidR="00F2119C" w:rsidRPr="00893148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381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GAGGTTGCCCTTTG</w:t>
            </w:r>
          </w:p>
        </w:tc>
      </w:tr>
      <w:tr w:rsidR="00F2119C" w:rsidRPr="00893148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433-5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GTACGGTGAGCCTGTC</w:t>
            </w:r>
          </w:p>
        </w:tc>
      </w:tr>
      <w:tr w:rsidR="00F2119C" w:rsidRPr="00893148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9314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503-3p-F</w:t>
            </w:r>
          </w:p>
        </w:tc>
        <w:tc>
          <w:tcPr>
            <w:tcW w:w="6379" w:type="dxa"/>
            <w:vAlign w:val="center"/>
            <w:hideMark/>
          </w:tcPr>
          <w:p w:rsidR="00893148" w:rsidRPr="00893148" w:rsidRDefault="00893148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GCAGGGGGTATTGTTTC</w:t>
            </w:r>
          </w:p>
        </w:tc>
      </w:tr>
      <w:tr w:rsidR="00F2119C" w:rsidRPr="00F2119C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a-5p-F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GGGGTGAGGTAGTAGGTTG</w:t>
            </w:r>
          </w:p>
        </w:tc>
      </w:tr>
      <w:tr w:rsidR="00F2119C" w:rsidRPr="00F2119C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et-7d-5p-F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GCAGAGAGGTAGTAGGTTG</w:t>
            </w:r>
          </w:p>
        </w:tc>
      </w:tr>
      <w:tr w:rsidR="00F2119C" w:rsidRPr="00F2119C" w:rsidTr="00F2119C">
        <w:trPr>
          <w:trHeight w:val="345"/>
        </w:trPr>
        <w:tc>
          <w:tcPr>
            <w:tcW w:w="1696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50-5p-F</w:t>
            </w:r>
          </w:p>
        </w:tc>
        <w:tc>
          <w:tcPr>
            <w:tcW w:w="6379" w:type="dxa"/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TCCCAACCCTTGTACCA</w:t>
            </w:r>
          </w:p>
        </w:tc>
      </w:tr>
      <w:tr w:rsidR="00F2119C" w:rsidRPr="00F2119C" w:rsidTr="00F2119C">
        <w:trPr>
          <w:trHeight w:val="345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R-1911-5p-F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vAlign w:val="center"/>
            <w:hideMark/>
          </w:tcPr>
          <w:p w:rsidR="00F2119C" w:rsidRPr="00F2119C" w:rsidRDefault="00F2119C" w:rsidP="00F2119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2119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GAGTACCGCCATGTCT</w:t>
            </w:r>
          </w:p>
        </w:tc>
      </w:tr>
    </w:tbl>
    <w:p w:rsidR="00875EF2" w:rsidRPr="00F2119C" w:rsidRDefault="002D1829" w:rsidP="00F2119C">
      <w:pPr>
        <w:spacing w:line="360" w:lineRule="auto"/>
        <w:rPr>
          <w:rFonts w:ascii="Times New Roman" w:hAnsi="Times New Roman" w:cs="Times New Roman"/>
          <w:szCs w:val="21"/>
        </w:rPr>
      </w:pPr>
      <w:r w:rsidRPr="00F2119C">
        <w:rPr>
          <w:rFonts w:ascii="Times New Roman" w:hAnsi="Times New Roman" w:cs="Times New Roman"/>
          <w:szCs w:val="21"/>
        </w:rPr>
        <w:t>Note: F means forward p</w:t>
      </w:r>
      <w:r w:rsidR="00925EC9" w:rsidRPr="00F2119C">
        <w:rPr>
          <w:rFonts w:ascii="Times New Roman" w:hAnsi="Times New Roman" w:cs="Times New Roman"/>
          <w:szCs w:val="21"/>
        </w:rPr>
        <w:t>rimers, R means reverse primers, RT means reverse transcription</w:t>
      </w:r>
    </w:p>
    <w:sectPr w:rsidR="00875EF2" w:rsidRPr="00F21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E8F" w:rsidRDefault="00F67E8F" w:rsidP="00875EF2">
      <w:r>
        <w:separator/>
      </w:r>
    </w:p>
  </w:endnote>
  <w:endnote w:type="continuationSeparator" w:id="0">
    <w:p w:rsidR="00F67E8F" w:rsidRDefault="00F67E8F" w:rsidP="00875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E8F" w:rsidRDefault="00F67E8F" w:rsidP="00875EF2">
      <w:r>
        <w:separator/>
      </w:r>
    </w:p>
  </w:footnote>
  <w:footnote w:type="continuationSeparator" w:id="0">
    <w:p w:rsidR="00F67E8F" w:rsidRDefault="00F67E8F" w:rsidP="00875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D1"/>
    <w:rsid w:val="00052BC0"/>
    <w:rsid w:val="000F26F1"/>
    <w:rsid w:val="00156C8D"/>
    <w:rsid w:val="00277654"/>
    <w:rsid w:val="00290F12"/>
    <w:rsid w:val="002B4C62"/>
    <w:rsid w:val="002D1829"/>
    <w:rsid w:val="003B1CBA"/>
    <w:rsid w:val="00423968"/>
    <w:rsid w:val="005B515C"/>
    <w:rsid w:val="005D745E"/>
    <w:rsid w:val="00623C95"/>
    <w:rsid w:val="00761A79"/>
    <w:rsid w:val="00875EF2"/>
    <w:rsid w:val="00893148"/>
    <w:rsid w:val="008F619C"/>
    <w:rsid w:val="00925EC9"/>
    <w:rsid w:val="00962916"/>
    <w:rsid w:val="009A6956"/>
    <w:rsid w:val="009B7D59"/>
    <w:rsid w:val="009C76FB"/>
    <w:rsid w:val="009D6E90"/>
    <w:rsid w:val="00A811D9"/>
    <w:rsid w:val="00B679B3"/>
    <w:rsid w:val="00CC3786"/>
    <w:rsid w:val="00DE0441"/>
    <w:rsid w:val="00E222AA"/>
    <w:rsid w:val="00E43E97"/>
    <w:rsid w:val="00E706D1"/>
    <w:rsid w:val="00E71D71"/>
    <w:rsid w:val="00E93AD9"/>
    <w:rsid w:val="00E96EDE"/>
    <w:rsid w:val="00F03A4D"/>
    <w:rsid w:val="00F2119C"/>
    <w:rsid w:val="00F6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D8728-D81E-462B-B0C7-4FE2FA97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EF2"/>
    <w:rPr>
      <w:sz w:val="18"/>
      <w:szCs w:val="18"/>
    </w:rPr>
  </w:style>
  <w:style w:type="table" w:styleId="a5">
    <w:name w:val="Table Grid"/>
    <w:basedOn w:val="a1"/>
    <w:uiPriority w:val="39"/>
    <w:rsid w:val="00875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69</Words>
  <Characters>2104</Characters>
  <Application>Microsoft Office Word</Application>
  <DocSecurity>0</DocSecurity>
  <Lines>17</Lines>
  <Paragraphs>4</Paragraphs>
  <ScaleCrop>false</ScaleCrop>
  <Company>Microsoft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28</cp:revision>
  <dcterms:created xsi:type="dcterms:W3CDTF">2021-11-02T02:26:00Z</dcterms:created>
  <dcterms:modified xsi:type="dcterms:W3CDTF">2022-05-31T05:11:00Z</dcterms:modified>
</cp:coreProperties>
</file>